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000" w:rsidRPr="00CC407F" w:rsidRDefault="005D3000" w:rsidP="005D3000">
      <w:pPr>
        <w:adjustRightInd w:val="0"/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CC407F">
        <w:rPr>
          <w:rFonts w:ascii="Times New Roman" w:hAnsi="Times New Roman" w:cs="Times New Roman"/>
          <w:i/>
          <w:sz w:val="24"/>
        </w:rPr>
        <w:t xml:space="preserve">Table </w:t>
      </w:r>
      <w:r w:rsidRPr="00CC407F">
        <w:rPr>
          <w:rFonts w:ascii="Times New Roman" w:hAnsi="Times New Roman" w:cs="Times New Roman"/>
          <w:i/>
          <w:sz w:val="24"/>
        </w:rPr>
        <w:fldChar w:fldCharType="begin"/>
      </w:r>
      <w:r w:rsidRPr="00CC407F">
        <w:rPr>
          <w:rFonts w:ascii="Times New Roman" w:hAnsi="Times New Roman" w:cs="Times New Roman"/>
          <w:i/>
          <w:sz w:val="24"/>
        </w:rPr>
        <w:instrText xml:space="preserve"> SEQ Table \* ARABIC </w:instrText>
      </w:r>
      <w:r w:rsidRPr="00CC407F">
        <w:rPr>
          <w:rFonts w:ascii="Times New Roman" w:hAnsi="Times New Roman" w:cs="Times New Roman"/>
          <w:i/>
          <w:sz w:val="24"/>
        </w:rPr>
        <w:fldChar w:fldCharType="separate"/>
      </w:r>
      <w:r>
        <w:rPr>
          <w:rFonts w:ascii="Times New Roman" w:hAnsi="Times New Roman" w:cs="Times New Roman"/>
          <w:i/>
          <w:noProof/>
          <w:sz w:val="24"/>
        </w:rPr>
        <w:t>1</w:t>
      </w:r>
      <w:r w:rsidRPr="00CC407F">
        <w:rPr>
          <w:rFonts w:ascii="Times New Roman" w:hAnsi="Times New Roman" w:cs="Times New Roman"/>
          <w:i/>
          <w:sz w:val="24"/>
        </w:rPr>
        <w:fldChar w:fldCharType="end"/>
      </w:r>
      <w:r w:rsidRPr="00CC407F">
        <w:rPr>
          <w:rFonts w:ascii="Times New Roman" w:hAnsi="Times New Roman" w:cs="Times New Roman"/>
          <w:i/>
          <w:sz w:val="24"/>
        </w:rPr>
        <w:t>: Search terms applied in the three online databa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4768"/>
      </w:tblGrid>
      <w:tr w:rsidR="005D3000" w:rsidRPr="00CC407F" w:rsidTr="00E85191">
        <w:tc>
          <w:tcPr>
            <w:tcW w:w="1271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2977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a</w:t>
            </w:r>
            <w:r w:rsidRPr="00CC407F">
              <w:rPr>
                <w:rFonts w:ascii="Times New Roman" w:hAnsi="Times New Roman" w:cs="Times New Roman"/>
                <w:b/>
                <w:sz w:val="24"/>
                <w:szCs w:val="24"/>
              </w:rPr>
              <w:t>rticles identified</w:t>
            </w:r>
          </w:p>
        </w:tc>
        <w:tc>
          <w:tcPr>
            <w:tcW w:w="4768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07F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5D3000" w:rsidRPr="00CC407F" w:rsidTr="00E85191">
        <w:tc>
          <w:tcPr>
            <w:tcW w:w="1271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977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4768" w:type="dxa"/>
          </w:tcPr>
          <w:p w:rsidR="005D3000" w:rsidRPr="00F21641" w:rsidRDefault="005D3000" w:rsidP="00E85191">
            <w:pPr>
              <w:pStyle w:val="Lijstalinea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164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(("Community Participation"[Mesh] OR public </w:t>
            </w:r>
            <w:proofErr w:type="spellStart"/>
            <w:r w:rsidRPr="00F21641">
              <w:rPr>
                <w:rFonts w:ascii="Times New Roman" w:hAnsi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F2164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“accountability”) AND (Health AND (facility* OR (Centre OR committee))) AND ((“health committee*” AND [community OR village]) OR (“Health facility committee*” OR “facility manage*”OR (“Health </w:t>
            </w:r>
            <w:proofErr w:type="spellStart"/>
            <w:r w:rsidRPr="00F21641">
              <w:rPr>
                <w:rFonts w:ascii="Times New Roman" w:hAnsi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F21641">
              <w:rPr>
                <w:rFonts w:ascii="Times New Roman" w:hAnsi="Times New Roman"/>
                <w:sz w:val="24"/>
                <w:szCs w:val="24"/>
                <w:lang w:val="en-US"/>
              </w:rPr>
              <w:t>* committee*”) OR (“Village development committee*” AND health) OR (“Health plan*”) OR (“Health manage* committee*”) OR “facility committee” OR (“community leader*”)OR (“Health social action committee*”) OR governance OR (“Municipal health council”) OR (“Health board” AND [village OR community OR municipal]))) AND "Africa South of the Sahara"[Mesh]</w:t>
            </w:r>
          </w:p>
        </w:tc>
      </w:tr>
      <w:tr w:rsidR="005D3000" w:rsidRPr="00CC407F" w:rsidTr="00E85191">
        <w:trPr>
          <w:trHeight w:val="864"/>
        </w:trPr>
        <w:tc>
          <w:tcPr>
            <w:tcW w:w="1271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407F">
              <w:rPr>
                <w:rFonts w:ascii="Times New Roman" w:hAnsi="Times New Roman" w:cs="Times New Roman"/>
                <w:b/>
                <w:sz w:val="24"/>
                <w:szCs w:val="24"/>
              </w:rPr>
              <w:t>Popline</w:t>
            </w:r>
            <w:proofErr w:type="spellEnd"/>
          </w:p>
        </w:tc>
        <w:tc>
          <w:tcPr>
            <w:tcW w:w="2977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768" w:type="dxa"/>
            <w:vMerge w:val="restart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07F">
              <w:rPr>
                <w:rFonts w:ascii="Times New Roman" w:hAnsi="Times New Roman" w:cs="Times New Roman"/>
                <w:sz w:val="24"/>
                <w:szCs w:val="24"/>
              </w:rPr>
              <w:t xml:space="preserve">( “Health facility committee*” OR “facility manage*”OR (“Health </w:t>
            </w:r>
            <w:proofErr w:type="spellStart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 xml:space="preserve">* committee*”) OR (“Village development committee*” AND health) OR (“Health plan*”) OR (“Health manage* committee*”) OR “facility committee” OR (“community leader*”) OR (“Health social action committee*”) OR governance OR (“Municipal health council”) OR (“Health board” AND [village OR community OR municipal]) ) AND ( </w:t>
            </w:r>
            <w:proofErr w:type="spellStart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 xml:space="preserve"> or sub Saharan </w:t>
            </w:r>
            <w:proofErr w:type="spellStart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 xml:space="preserve"> ) AND ( Health AND (facility* OR Centre OR committee) ) AND ( "Community Participation" OR public </w:t>
            </w:r>
            <w:proofErr w:type="spellStart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participat</w:t>
            </w:r>
            <w:proofErr w:type="spellEnd"/>
            <w:r w:rsidRPr="00CC407F">
              <w:rPr>
                <w:rFonts w:ascii="Times New Roman" w:hAnsi="Times New Roman" w:cs="Times New Roman"/>
                <w:sz w:val="24"/>
                <w:szCs w:val="24"/>
              </w:rPr>
              <w:t>* OR “accountability” )</w:t>
            </w:r>
          </w:p>
        </w:tc>
      </w:tr>
      <w:tr w:rsidR="005D3000" w:rsidRPr="00CC407F" w:rsidTr="00E85191">
        <w:trPr>
          <w:trHeight w:val="1833"/>
        </w:trPr>
        <w:tc>
          <w:tcPr>
            <w:tcW w:w="1271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NAHL</w:t>
            </w:r>
          </w:p>
        </w:tc>
        <w:tc>
          <w:tcPr>
            <w:tcW w:w="2977" w:type="dxa"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68" w:type="dxa"/>
            <w:vMerge/>
          </w:tcPr>
          <w:p w:rsidR="005D3000" w:rsidRPr="00CC407F" w:rsidRDefault="005D3000" w:rsidP="00E85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3000" w:rsidRDefault="005D3000"/>
    <w:sectPr w:rsidR="005D3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000"/>
    <w:rsid w:val="005D3000"/>
    <w:rsid w:val="00687AC1"/>
    <w:rsid w:val="00903E8A"/>
    <w:rsid w:val="00924786"/>
    <w:rsid w:val="00F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81387-0770-4ED1-B2D5-B92CD98B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jstalinea">
    <w:name w:val="Lijstalinea"/>
    <w:basedOn w:val="Normal"/>
    <w:rsid w:val="005D3000"/>
    <w:pPr>
      <w:suppressAutoHyphens/>
      <w:autoSpaceDN w:val="0"/>
      <w:spacing w:line="240" w:lineRule="auto"/>
      <w:ind w:left="720"/>
      <w:textAlignment w:val="baseline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Karuga</dc:creator>
  <cp:keywords/>
  <dc:description/>
  <cp:lastModifiedBy>Robinson Karuga</cp:lastModifiedBy>
  <cp:revision>2</cp:revision>
  <dcterms:created xsi:type="dcterms:W3CDTF">2021-11-26T05:21:00Z</dcterms:created>
  <dcterms:modified xsi:type="dcterms:W3CDTF">2021-11-26T05:21:00Z</dcterms:modified>
</cp:coreProperties>
</file>